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A12" w:rsidRPr="0099287F" w:rsidRDefault="00696A12" w:rsidP="00696A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99287F">
        <w:rPr>
          <w:rFonts w:ascii="Times New Roman" w:hAnsi="Times New Roman" w:cs="Times New Roman"/>
          <w:sz w:val="24"/>
          <w:szCs w:val="24"/>
        </w:rPr>
        <w:t>Instruments</w:t>
      </w:r>
    </w:p>
    <w:p w:rsidR="00696A12" w:rsidRPr="00F20ED6" w:rsidRDefault="00696A12" w:rsidP="00696A1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20ED6">
        <w:rPr>
          <w:rFonts w:ascii="Times New Roman" w:hAnsi="Times New Roman" w:cs="Times New Roman"/>
          <w:sz w:val="24"/>
          <w:szCs w:val="24"/>
        </w:rPr>
        <w:t xml:space="preserve">DFY-400C rocking high-speed grinder (Wenling Linda Machinery Co., Ltd.), AX224ZH analytical balance (Ohaus Instruments (Changzhou) Co., Ltd. ), L550 low-speed centrifuge (Hunan Xiangyi Laboratory Instrument Development Co., Ltd.), MulitskanMK3 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reader (Thermo Fisher Scientific and Technological Co., Ltd.), RM2016 pathological slicer (Shanghai Leica Instrument Co., Ltd.) and KD-P tissue slicer (Jinhua Kedi Instrument Co., Ltd., Zhejiang Province). JJ-12J dehydrator and JB-P5 embedding machine (Wuhan Junjie Electronics Co., Ltd.), OLYMPUS / BX fluorescence microscope (Guangzhou 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Zhongchuang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Biotechnology Co., Ltd.), Tanon-5200 CE chemical luminescence gel imaging system (Shanghai 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Tianneng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Technology Co., Ltd.), gel electrophoresis tank, protein electrophoresis wet rotation system (Bio-Rad Co., Ltd.), TS-1 rocker (Qilin Medical Instrument Factory, Haimen City), DHFSTPRP-CL24 frozen tissue grinder (Ningbo 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Luoshang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Intelligent Technology Co., Ltd.). MINIP-2500 Microporous Centrifuge (Hangzhou Miou Instrument Co., Ltd.), KW-OPF Open-field Activity Box (Guangzhou Bite Biotechnology Co., Ltd.), U3000 Ultra High Performance Liquid Chromatography, Q 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Focus Mass Spectrometer (Thermo Scientific Co., USA)</w:t>
      </w:r>
    </w:p>
    <w:p w:rsidR="00696A12" w:rsidRPr="005C1785" w:rsidRDefault="00696A12" w:rsidP="00696A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5C1785">
        <w:rPr>
          <w:rFonts w:ascii="Times New Roman" w:hAnsi="Times New Roman" w:cs="Times New Roman"/>
          <w:sz w:val="24"/>
          <w:szCs w:val="24"/>
        </w:rPr>
        <w:t>aterials</w:t>
      </w:r>
    </w:p>
    <w:p w:rsidR="00696A12" w:rsidRPr="00F20ED6" w:rsidRDefault="00696A12" w:rsidP="00696A1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20ED6">
        <w:rPr>
          <w:rFonts w:ascii="Times New Roman" w:hAnsi="Times New Roman" w:cs="Times New Roman"/>
          <w:sz w:val="24"/>
          <w:szCs w:val="24"/>
        </w:rPr>
        <w:t>GAS ELISA kit (Wuhan Aidi Biotechnology Co., Ltd., 202104</w:t>
      </w:r>
      <w:proofErr w:type="gramStart"/>
      <w:r w:rsidRPr="00F20ED6">
        <w:rPr>
          <w:rFonts w:ascii="Times New Roman" w:hAnsi="Times New Roman" w:cs="Times New Roman"/>
          <w:sz w:val="24"/>
          <w:szCs w:val="24"/>
        </w:rPr>
        <w:t>) ;</w:t>
      </w:r>
      <w:proofErr w:type="gramEnd"/>
      <w:r w:rsidRPr="00F20ED6">
        <w:rPr>
          <w:rFonts w:ascii="Times New Roman" w:hAnsi="Times New Roman" w:cs="Times New Roman"/>
          <w:sz w:val="24"/>
          <w:szCs w:val="24"/>
        </w:rPr>
        <w:t xml:space="preserve"> D-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xylose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kit (Nanjing 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Jiancheng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Bioengineering Institute, 20210823) ; D-xylose and 4 % paraformaldehyde (both purchased from Guangzhou 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Binxin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Biotechnology Co., Ltd., batch number : C12285705, 70100900) ; HE staining solution (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servicebio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>, batch number : G1005). RIPA lysis buffer (Beijing Reagan Biotechnology Co., Ltd., batch number : PS0013), SDS-PAGE gel preparation kit, BCA protein concentration determination kit (</w:t>
      </w:r>
      <w:proofErr w:type="spellStart"/>
      <w:r w:rsidR="00DD7C4F">
        <w:rPr>
          <w:rFonts w:ascii="Times New Roman" w:hAnsi="Times New Roman" w:cs="Times New Roman"/>
          <w:sz w:val="24"/>
          <w:szCs w:val="24"/>
        </w:rPr>
        <w:t>Biotime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biotechnology graduate student, batch number : P0012A, P0012S), rabbit anti-mouse Occludin primary antibody (Abcam Company, USA, batch number : gr3383643-13), chemiluminescence substrate, secondary antibody goat anti-rabbit IgG, rabbit anti-mouse β-actin primary antibody (</w:t>
      </w:r>
      <w:r w:rsidR="00DD7C4F" w:rsidRPr="00DD7C4F">
        <w:rPr>
          <w:rFonts w:ascii="Times New Roman" w:hAnsi="Times New Roman" w:cs="Times New Roman"/>
          <w:sz w:val="24"/>
          <w:szCs w:val="24"/>
        </w:rPr>
        <w:t>Cell Signaling Technology</w:t>
      </w:r>
      <w:r w:rsidRPr="00F20ED6">
        <w:rPr>
          <w:rFonts w:ascii="Times New Roman" w:hAnsi="Times New Roman" w:cs="Times New Roman"/>
          <w:sz w:val="24"/>
          <w:szCs w:val="24"/>
        </w:rPr>
        <w:t xml:space="preserve"> company, USA, BL520B, 7074S, 7074). Chromatographic grade 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acetonitrile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, methanol (Thermo Scientific Company, USA, 212213,207899), 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senna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leaf (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Foshan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Zhongtian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Chinese Herbal Pieces Co., Ltd.), 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Shenling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Baizhu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Powder Granules (Shanxi </w:t>
      </w:r>
      <w:proofErr w:type="spellStart"/>
      <w:r w:rsidRPr="00F20ED6">
        <w:rPr>
          <w:rFonts w:ascii="Times New Roman" w:hAnsi="Times New Roman" w:cs="Times New Roman"/>
          <w:sz w:val="24"/>
          <w:szCs w:val="24"/>
        </w:rPr>
        <w:t>Huakang</w:t>
      </w:r>
      <w:proofErr w:type="spellEnd"/>
      <w:r w:rsidRPr="00F20ED6">
        <w:rPr>
          <w:rFonts w:ascii="Times New Roman" w:hAnsi="Times New Roman" w:cs="Times New Roman"/>
          <w:sz w:val="24"/>
          <w:szCs w:val="24"/>
        </w:rPr>
        <w:t xml:space="preserve"> Pharmaceutical Co., Ltd., Z14020399)</w:t>
      </w:r>
      <w:r w:rsidR="00DD7C4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96A12" w:rsidRPr="00696A12" w:rsidRDefault="00696A12" w:rsidP="00D837ED"/>
    <w:sectPr w:rsidR="00696A12" w:rsidRPr="00696A12" w:rsidSect="002E12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6062" w:rsidRDefault="00626062" w:rsidP="009C60BA">
      <w:r>
        <w:separator/>
      </w:r>
    </w:p>
  </w:endnote>
  <w:endnote w:type="continuationSeparator" w:id="0">
    <w:p w:rsidR="00626062" w:rsidRDefault="00626062" w:rsidP="009C60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6062" w:rsidRDefault="00626062" w:rsidP="009C60BA">
      <w:r>
        <w:separator/>
      </w:r>
    </w:p>
  </w:footnote>
  <w:footnote w:type="continuationSeparator" w:id="0">
    <w:p w:rsidR="00626062" w:rsidRDefault="00626062" w:rsidP="009C60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4EFB"/>
    <w:rsid w:val="000007E9"/>
    <w:rsid w:val="002167D0"/>
    <w:rsid w:val="002E1281"/>
    <w:rsid w:val="002F210D"/>
    <w:rsid w:val="00307CCC"/>
    <w:rsid w:val="003659F2"/>
    <w:rsid w:val="003B2BD9"/>
    <w:rsid w:val="003D4250"/>
    <w:rsid w:val="0046360B"/>
    <w:rsid w:val="004B15B5"/>
    <w:rsid w:val="004D311A"/>
    <w:rsid w:val="00547FB6"/>
    <w:rsid w:val="00626062"/>
    <w:rsid w:val="00674EFB"/>
    <w:rsid w:val="00696A12"/>
    <w:rsid w:val="0074336F"/>
    <w:rsid w:val="007763B9"/>
    <w:rsid w:val="007A6A9B"/>
    <w:rsid w:val="007F0B9F"/>
    <w:rsid w:val="009423B0"/>
    <w:rsid w:val="009C60BA"/>
    <w:rsid w:val="009F4305"/>
    <w:rsid w:val="00D43306"/>
    <w:rsid w:val="00D837ED"/>
    <w:rsid w:val="00DD7C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7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60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6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60B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 sun</dc:creator>
  <cp:lastModifiedBy>0015964</cp:lastModifiedBy>
  <cp:revision>2</cp:revision>
  <dcterms:created xsi:type="dcterms:W3CDTF">2023-09-20T04:20:00Z</dcterms:created>
  <dcterms:modified xsi:type="dcterms:W3CDTF">2023-09-20T04:20:00Z</dcterms:modified>
</cp:coreProperties>
</file>